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1AFEE" w14:textId="1FE57D68" w:rsidR="006C7CC2" w:rsidRPr="00B70F0D" w:rsidRDefault="006C7CC2" w:rsidP="006C7CC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 w:rsidRPr="00B70F0D">
        <w:rPr>
          <w:rFonts w:ascii="Times New Roman" w:hAnsi="Times New Roman" w:cs="Times New Roman"/>
          <w:b/>
          <w:bCs/>
          <w:sz w:val="24"/>
        </w:rPr>
        <w:t xml:space="preserve">Additional file 7: Table S1. </w:t>
      </w:r>
      <w:proofErr w:type="gramStart"/>
      <w:r w:rsidRPr="00B70F0D">
        <w:rPr>
          <w:rFonts w:ascii="Times New Roman" w:hAnsi="Times New Roman" w:cs="Times New Roman"/>
          <w:b/>
          <w:bCs/>
          <w:sz w:val="24"/>
        </w:rPr>
        <w:t xml:space="preserve">Primers for </w:t>
      </w:r>
      <w:r w:rsidR="00301C97" w:rsidRPr="00B70F0D">
        <w:rPr>
          <w:rFonts w:ascii="Times New Roman" w:hAnsi="Times New Roman" w:cs="Times New Roman"/>
          <w:b/>
          <w:bCs/>
          <w:sz w:val="24"/>
        </w:rPr>
        <w:t>RT-qPCR</w:t>
      </w:r>
      <w:r w:rsidR="008237D9" w:rsidRPr="00B70F0D">
        <w:rPr>
          <w:rFonts w:ascii="Times New Roman" w:hAnsi="Times New Roman" w:cs="Times New Roman"/>
          <w:b/>
          <w:bCs/>
          <w:sz w:val="24"/>
        </w:rPr>
        <w:t>.</w:t>
      </w:r>
      <w:proofErr w:type="gramEnd"/>
    </w:p>
    <w:p w14:paraId="6C871B6B" w14:textId="77777777" w:rsidR="00705735" w:rsidRPr="00B70F0D" w:rsidRDefault="00705735" w:rsidP="006C7CC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W w:w="95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3827"/>
        <w:gridCol w:w="4139"/>
      </w:tblGrid>
      <w:tr w:rsidR="00B70F0D" w:rsidRPr="00B70F0D" w14:paraId="37F2FEBF" w14:textId="77777777" w:rsidTr="00EE1E5E">
        <w:trPr>
          <w:trHeight w:val="587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33CF89" w14:textId="77777777" w:rsidR="006C7CC2" w:rsidRPr="00B70F0D" w:rsidRDefault="006C7CC2" w:rsidP="00EE1E5E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b/>
                <w:sz w:val="22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AD7164" w14:textId="77777777" w:rsidR="006C7CC2" w:rsidRPr="00B70F0D" w:rsidRDefault="006C7CC2" w:rsidP="00EE1E5E">
            <w:pPr>
              <w:spacing w:line="360" w:lineRule="auto"/>
              <w:ind w:leftChars="21" w:left="42"/>
              <w:textAlignment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b/>
                <w:sz w:val="22"/>
                <w:szCs w:val="20"/>
              </w:rPr>
              <w:t>Forward (5' - 3')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E3F321" w14:textId="77777777" w:rsidR="006C7CC2" w:rsidRPr="00B70F0D" w:rsidRDefault="006C7CC2" w:rsidP="00EE1E5E">
            <w:pPr>
              <w:spacing w:line="360" w:lineRule="auto"/>
              <w:textAlignment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b/>
                <w:sz w:val="22"/>
                <w:szCs w:val="20"/>
              </w:rPr>
              <w:t>Reverse (5' - 3')</w:t>
            </w:r>
          </w:p>
        </w:tc>
      </w:tr>
      <w:tr w:rsidR="00B70F0D" w:rsidRPr="00B70F0D" w14:paraId="4E789145" w14:textId="77777777" w:rsidTr="00EE1E5E">
        <w:trPr>
          <w:trHeight w:val="587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35A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i/>
                <w:sz w:val="22"/>
                <w:szCs w:val="20"/>
              </w:rPr>
              <w:t>GAMYB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EA0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CAGTGGCAATTCATTCACTGAATC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366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TCCAGATCCCATTGAAGTGCTTTG</w:t>
            </w:r>
          </w:p>
        </w:tc>
      </w:tr>
      <w:tr w:rsidR="00B70F0D" w:rsidRPr="00B70F0D" w14:paraId="64E187C8" w14:textId="77777777" w:rsidTr="00EE1E5E">
        <w:trPr>
          <w:trHeight w:val="587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F85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i/>
                <w:sz w:val="22"/>
                <w:szCs w:val="20"/>
              </w:rPr>
              <w:t>CYP703A3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090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GCTAGGGAGGCCAAGAAGAG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457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TTGGTCACCGATGATGTGTC</w:t>
            </w:r>
          </w:p>
        </w:tc>
      </w:tr>
      <w:tr w:rsidR="00B70F0D" w:rsidRPr="00B70F0D" w14:paraId="2E5FFCA6" w14:textId="77777777" w:rsidTr="00EE1E5E">
        <w:trPr>
          <w:trHeight w:val="587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D1E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i/>
                <w:sz w:val="22"/>
                <w:szCs w:val="20"/>
              </w:rPr>
              <w:t>KAR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C3C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ACATGACCGCAAAACTAGGC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674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ATTGACAGGCCACCATCAAC</w:t>
            </w:r>
          </w:p>
        </w:tc>
      </w:tr>
      <w:tr w:rsidR="00B70F0D" w:rsidRPr="00B70F0D" w14:paraId="487D9760" w14:textId="77777777" w:rsidTr="00EE1E5E">
        <w:trPr>
          <w:trHeight w:val="587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4219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B70F0D">
              <w:rPr>
                <w:rFonts w:ascii="Times New Roman" w:hAnsi="Times New Roman" w:cs="Times New Roman"/>
                <w:i/>
                <w:sz w:val="22"/>
                <w:szCs w:val="20"/>
              </w:rPr>
              <w:t>UBQ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09218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ACCACTTCGACCGCCACTACT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9AD3" w14:textId="77777777" w:rsidR="006C7CC2" w:rsidRPr="00B70F0D" w:rsidRDefault="006C7CC2" w:rsidP="00EE1E5E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B70F0D">
              <w:rPr>
                <w:rFonts w:ascii="Times New Roman" w:hAnsi="Times New Roman" w:cs="Times New Roman"/>
                <w:sz w:val="22"/>
                <w:szCs w:val="20"/>
              </w:rPr>
              <w:t>ACGCCTAAGCCTGCTGGTT</w:t>
            </w:r>
          </w:p>
        </w:tc>
      </w:tr>
    </w:tbl>
    <w:p w14:paraId="15250822" w14:textId="77777777" w:rsidR="00CC799E" w:rsidRPr="00B70F0D" w:rsidRDefault="00CC799E" w:rsidP="006C7CC2">
      <w:pPr>
        <w:widowControl/>
        <w:wordWrap/>
        <w:autoSpaceDE/>
        <w:autoSpaceDN/>
        <w:spacing w:line="360" w:lineRule="auto"/>
        <w:jc w:val="left"/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</w:pPr>
    </w:p>
    <w:sectPr w:rsidR="00CC799E" w:rsidRPr="00B70F0D" w:rsidSect="002D1CC6">
      <w:footerReference w:type="default" r:id="rId8"/>
      <w:pgSz w:w="11907" w:h="16839" w:code="9"/>
      <w:pgMar w:top="1134" w:right="1134" w:bottom="1134" w:left="1134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669D7" w14:textId="77777777" w:rsidR="00B7140A" w:rsidRDefault="00B7140A" w:rsidP="007E6F06">
      <w:r>
        <w:separator/>
      </w:r>
    </w:p>
  </w:endnote>
  <w:endnote w:type="continuationSeparator" w:id="0">
    <w:p w14:paraId="5AAE7660" w14:textId="77777777" w:rsidR="00B7140A" w:rsidRDefault="00B7140A" w:rsidP="007E6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0025133"/>
      <w:docPartObj>
        <w:docPartGallery w:val="Page Numbers (Bottom of Page)"/>
        <w:docPartUnique/>
      </w:docPartObj>
    </w:sdtPr>
    <w:sdtEndPr/>
    <w:sdtContent>
      <w:p w14:paraId="6D06E013" w14:textId="77777777" w:rsidR="00165584" w:rsidRDefault="001655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81E" w:rsidRPr="001E581E">
          <w:rPr>
            <w:noProof/>
            <w:lang w:val="ko-KR"/>
          </w:rPr>
          <w:t>1</w:t>
        </w:r>
        <w:r>
          <w:fldChar w:fldCharType="end"/>
        </w:r>
      </w:p>
    </w:sdtContent>
  </w:sdt>
  <w:p w14:paraId="3BCF3895" w14:textId="77777777" w:rsidR="00165584" w:rsidRDefault="00165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519A2" w14:textId="77777777" w:rsidR="00B7140A" w:rsidRDefault="00B7140A" w:rsidP="007E6F06">
      <w:r>
        <w:separator/>
      </w:r>
    </w:p>
  </w:footnote>
  <w:footnote w:type="continuationSeparator" w:id="0">
    <w:p w14:paraId="3D162618" w14:textId="77777777" w:rsidR="00B7140A" w:rsidRDefault="00B7140A" w:rsidP="007E6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A08"/>
    <w:rsid w:val="00000036"/>
    <w:rsid w:val="0000058D"/>
    <w:rsid w:val="00007FD8"/>
    <w:rsid w:val="00011DAA"/>
    <w:rsid w:val="00020D5E"/>
    <w:rsid w:val="000218C8"/>
    <w:rsid w:val="000314C5"/>
    <w:rsid w:val="00032893"/>
    <w:rsid w:val="00032AB6"/>
    <w:rsid w:val="00050F41"/>
    <w:rsid w:val="00056BC2"/>
    <w:rsid w:val="00057CCE"/>
    <w:rsid w:val="00060E76"/>
    <w:rsid w:val="00064493"/>
    <w:rsid w:val="00070628"/>
    <w:rsid w:val="000740CD"/>
    <w:rsid w:val="00074CCE"/>
    <w:rsid w:val="0007512A"/>
    <w:rsid w:val="00080D38"/>
    <w:rsid w:val="000839A0"/>
    <w:rsid w:val="00086CE2"/>
    <w:rsid w:val="0009203A"/>
    <w:rsid w:val="00092484"/>
    <w:rsid w:val="00096B98"/>
    <w:rsid w:val="00096C9E"/>
    <w:rsid w:val="000A0EFF"/>
    <w:rsid w:val="000B0CE2"/>
    <w:rsid w:val="000B1214"/>
    <w:rsid w:val="000B5606"/>
    <w:rsid w:val="000C760B"/>
    <w:rsid w:val="000D2F89"/>
    <w:rsid w:val="000E2049"/>
    <w:rsid w:val="000F33A8"/>
    <w:rsid w:val="000F75A8"/>
    <w:rsid w:val="001046F7"/>
    <w:rsid w:val="00120F07"/>
    <w:rsid w:val="00124B63"/>
    <w:rsid w:val="00125346"/>
    <w:rsid w:val="00125AB2"/>
    <w:rsid w:val="00126AE5"/>
    <w:rsid w:val="001461C3"/>
    <w:rsid w:val="00146261"/>
    <w:rsid w:val="0015748D"/>
    <w:rsid w:val="00165584"/>
    <w:rsid w:val="00183AC2"/>
    <w:rsid w:val="00196DBF"/>
    <w:rsid w:val="001B1B6B"/>
    <w:rsid w:val="001B1B76"/>
    <w:rsid w:val="001B2118"/>
    <w:rsid w:val="001B3D0E"/>
    <w:rsid w:val="001C3AA8"/>
    <w:rsid w:val="001D08A6"/>
    <w:rsid w:val="001D0CD0"/>
    <w:rsid w:val="001D17B0"/>
    <w:rsid w:val="001E581E"/>
    <w:rsid w:val="001F32B9"/>
    <w:rsid w:val="001F3760"/>
    <w:rsid w:val="001F556E"/>
    <w:rsid w:val="00207B4D"/>
    <w:rsid w:val="00213795"/>
    <w:rsid w:val="00222C4B"/>
    <w:rsid w:val="00224969"/>
    <w:rsid w:val="00241535"/>
    <w:rsid w:val="002567C2"/>
    <w:rsid w:val="002656DB"/>
    <w:rsid w:val="00283E09"/>
    <w:rsid w:val="00284993"/>
    <w:rsid w:val="00285215"/>
    <w:rsid w:val="002A3925"/>
    <w:rsid w:val="002A7967"/>
    <w:rsid w:val="002B117C"/>
    <w:rsid w:val="002B68B0"/>
    <w:rsid w:val="002C47B8"/>
    <w:rsid w:val="002D1CC6"/>
    <w:rsid w:val="002E1BB8"/>
    <w:rsid w:val="002E3775"/>
    <w:rsid w:val="002F51C9"/>
    <w:rsid w:val="00301C97"/>
    <w:rsid w:val="003025C3"/>
    <w:rsid w:val="003059BD"/>
    <w:rsid w:val="00307825"/>
    <w:rsid w:val="00314A85"/>
    <w:rsid w:val="00334F9A"/>
    <w:rsid w:val="00345E85"/>
    <w:rsid w:val="00346891"/>
    <w:rsid w:val="00346CD2"/>
    <w:rsid w:val="00350122"/>
    <w:rsid w:val="00352A02"/>
    <w:rsid w:val="00357C08"/>
    <w:rsid w:val="00360EBD"/>
    <w:rsid w:val="00363090"/>
    <w:rsid w:val="00373073"/>
    <w:rsid w:val="00374B25"/>
    <w:rsid w:val="00375C7D"/>
    <w:rsid w:val="00380E21"/>
    <w:rsid w:val="003865EA"/>
    <w:rsid w:val="003A0A20"/>
    <w:rsid w:val="003A4413"/>
    <w:rsid w:val="003A63C0"/>
    <w:rsid w:val="003A79FE"/>
    <w:rsid w:val="003B5632"/>
    <w:rsid w:val="003C4B90"/>
    <w:rsid w:val="003D5B41"/>
    <w:rsid w:val="003D6804"/>
    <w:rsid w:val="003D684B"/>
    <w:rsid w:val="003F3689"/>
    <w:rsid w:val="00402E81"/>
    <w:rsid w:val="00403532"/>
    <w:rsid w:val="00421307"/>
    <w:rsid w:val="00424315"/>
    <w:rsid w:val="00425866"/>
    <w:rsid w:val="00426569"/>
    <w:rsid w:val="004301EF"/>
    <w:rsid w:val="00437740"/>
    <w:rsid w:val="00442128"/>
    <w:rsid w:val="004441EC"/>
    <w:rsid w:val="0044456E"/>
    <w:rsid w:val="00450E0E"/>
    <w:rsid w:val="004520E3"/>
    <w:rsid w:val="00457A08"/>
    <w:rsid w:val="00490076"/>
    <w:rsid w:val="00492FBD"/>
    <w:rsid w:val="00497360"/>
    <w:rsid w:val="004A119F"/>
    <w:rsid w:val="004A3018"/>
    <w:rsid w:val="004B1E3B"/>
    <w:rsid w:val="004B5F4C"/>
    <w:rsid w:val="004B7FEE"/>
    <w:rsid w:val="004C1039"/>
    <w:rsid w:val="004C341A"/>
    <w:rsid w:val="004D3092"/>
    <w:rsid w:val="004E50D1"/>
    <w:rsid w:val="005073A1"/>
    <w:rsid w:val="005073AD"/>
    <w:rsid w:val="00510D30"/>
    <w:rsid w:val="00516A9E"/>
    <w:rsid w:val="00517C7E"/>
    <w:rsid w:val="00521372"/>
    <w:rsid w:val="00523925"/>
    <w:rsid w:val="00541B83"/>
    <w:rsid w:val="00542B13"/>
    <w:rsid w:val="00544B4A"/>
    <w:rsid w:val="005468D8"/>
    <w:rsid w:val="0055463B"/>
    <w:rsid w:val="00560579"/>
    <w:rsid w:val="005643B0"/>
    <w:rsid w:val="00570E4A"/>
    <w:rsid w:val="00575F57"/>
    <w:rsid w:val="00587CDF"/>
    <w:rsid w:val="005968B7"/>
    <w:rsid w:val="00596AEC"/>
    <w:rsid w:val="005A1841"/>
    <w:rsid w:val="005A1D90"/>
    <w:rsid w:val="005B7D8D"/>
    <w:rsid w:val="005C436F"/>
    <w:rsid w:val="005C4D94"/>
    <w:rsid w:val="005D16FB"/>
    <w:rsid w:val="005D3573"/>
    <w:rsid w:val="005D5B86"/>
    <w:rsid w:val="005D5BCB"/>
    <w:rsid w:val="005E7957"/>
    <w:rsid w:val="005F5760"/>
    <w:rsid w:val="005F5C0D"/>
    <w:rsid w:val="00602EAA"/>
    <w:rsid w:val="0061478E"/>
    <w:rsid w:val="00614F6D"/>
    <w:rsid w:val="00615A7F"/>
    <w:rsid w:val="0062195B"/>
    <w:rsid w:val="00623B75"/>
    <w:rsid w:val="00623B9D"/>
    <w:rsid w:val="0062731A"/>
    <w:rsid w:val="006326E6"/>
    <w:rsid w:val="006419F0"/>
    <w:rsid w:val="00641C23"/>
    <w:rsid w:val="0064757C"/>
    <w:rsid w:val="00652748"/>
    <w:rsid w:val="0065584F"/>
    <w:rsid w:val="0066235B"/>
    <w:rsid w:val="0066442C"/>
    <w:rsid w:val="006662C4"/>
    <w:rsid w:val="00671486"/>
    <w:rsid w:val="006773D8"/>
    <w:rsid w:val="00692B46"/>
    <w:rsid w:val="00692DE3"/>
    <w:rsid w:val="00693EC5"/>
    <w:rsid w:val="006A4343"/>
    <w:rsid w:val="006A51EC"/>
    <w:rsid w:val="006A5E62"/>
    <w:rsid w:val="006C7CC2"/>
    <w:rsid w:val="006D6132"/>
    <w:rsid w:val="006D7A38"/>
    <w:rsid w:val="007021FE"/>
    <w:rsid w:val="00705735"/>
    <w:rsid w:val="00706DDF"/>
    <w:rsid w:val="0071334C"/>
    <w:rsid w:val="007153A7"/>
    <w:rsid w:val="00715703"/>
    <w:rsid w:val="00715EB6"/>
    <w:rsid w:val="00756317"/>
    <w:rsid w:val="007608D2"/>
    <w:rsid w:val="00761664"/>
    <w:rsid w:val="00767D02"/>
    <w:rsid w:val="00771AD9"/>
    <w:rsid w:val="00773F6B"/>
    <w:rsid w:val="00776C53"/>
    <w:rsid w:val="00780D5E"/>
    <w:rsid w:val="00784D2C"/>
    <w:rsid w:val="00791D2C"/>
    <w:rsid w:val="007A05E7"/>
    <w:rsid w:val="007A3F01"/>
    <w:rsid w:val="007B2CD4"/>
    <w:rsid w:val="007B5B6F"/>
    <w:rsid w:val="007B7FF2"/>
    <w:rsid w:val="007C485B"/>
    <w:rsid w:val="007E2B94"/>
    <w:rsid w:val="007E6F06"/>
    <w:rsid w:val="007F03D7"/>
    <w:rsid w:val="007F51C7"/>
    <w:rsid w:val="007F5212"/>
    <w:rsid w:val="007F6918"/>
    <w:rsid w:val="008026B2"/>
    <w:rsid w:val="00811927"/>
    <w:rsid w:val="0081566D"/>
    <w:rsid w:val="008237D9"/>
    <w:rsid w:val="00827584"/>
    <w:rsid w:val="008275B1"/>
    <w:rsid w:val="00833E3C"/>
    <w:rsid w:val="00834E69"/>
    <w:rsid w:val="008416DB"/>
    <w:rsid w:val="00842C13"/>
    <w:rsid w:val="008430DD"/>
    <w:rsid w:val="00852362"/>
    <w:rsid w:val="00860200"/>
    <w:rsid w:val="00861E64"/>
    <w:rsid w:val="00866FC6"/>
    <w:rsid w:val="00884808"/>
    <w:rsid w:val="00892957"/>
    <w:rsid w:val="008A0324"/>
    <w:rsid w:val="008B5F90"/>
    <w:rsid w:val="008C1BA5"/>
    <w:rsid w:val="008D00DC"/>
    <w:rsid w:val="008F74EA"/>
    <w:rsid w:val="00900DE9"/>
    <w:rsid w:val="00930F17"/>
    <w:rsid w:val="00932947"/>
    <w:rsid w:val="009471C2"/>
    <w:rsid w:val="009529AC"/>
    <w:rsid w:val="00952B3C"/>
    <w:rsid w:val="00955E9B"/>
    <w:rsid w:val="0095692B"/>
    <w:rsid w:val="0096522F"/>
    <w:rsid w:val="00970CE4"/>
    <w:rsid w:val="00970FC2"/>
    <w:rsid w:val="0097497D"/>
    <w:rsid w:val="009921AD"/>
    <w:rsid w:val="0099464E"/>
    <w:rsid w:val="009954AC"/>
    <w:rsid w:val="009966AC"/>
    <w:rsid w:val="009A436F"/>
    <w:rsid w:val="009B2F94"/>
    <w:rsid w:val="009B47C6"/>
    <w:rsid w:val="009B5DDE"/>
    <w:rsid w:val="009B728B"/>
    <w:rsid w:val="009C0654"/>
    <w:rsid w:val="009C30CF"/>
    <w:rsid w:val="009C51C9"/>
    <w:rsid w:val="009C538B"/>
    <w:rsid w:val="009D55E3"/>
    <w:rsid w:val="009E2F98"/>
    <w:rsid w:val="009F23C4"/>
    <w:rsid w:val="009F6AEE"/>
    <w:rsid w:val="009F70FF"/>
    <w:rsid w:val="00A0218F"/>
    <w:rsid w:val="00A0355C"/>
    <w:rsid w:val="00A0521C"/>
    <w:rsid w:val="00A06B2A"/>
    <w:rsid w:val="00A1091B"/>
    <w:rsid w:val="00A12C6B"/>
    <w:rsid w:val="00A136B2"/>
    <w:rsid w:val="00A15864"/>
    <w:rsid w:val="00A16049"/>
    <w:rsid w:val="00A20320"/>
    <w:rsid w:val="00A255BD"/>
    <w:rsid w:val="00A369E8"/>
    <w:rsid w:val="00A37832"/>
    <w:rsid w:val="00A433B2"/>
    <w:rsid w:val="00A43EC2"/>
    <w:rsid w:val="00A45252"/>
    <w:rsid w:val="00A518B2"/>
    <w:rsid w:val="00A51CEA"/>
    <w:rsid w:val="00A81272"/>
    <w:rsid w:val="00A8246B"/>
    <w:rsid w:val="00A85365"/>
    <w:rsid w:val="00A863A6"/>
    <w:rsid w:val="00A978B5"/>
    <w:rsid w:val="00AB1D73"/>
    <w:rsid w:val="00AB784F"/>
    <w:rsid w:val="00AC3E58"/>
    <w:rsid w:val="00AC4716"/>
    <w:rsid w:val="00AC4D7D"/>
    <w:rsid w:val="00AD19A2"/>
    <w:rsid w:val="00AD3B3B"/>
    <w:rsid w:val="00B04D9B"/>
    <w:rsid w:val="00B12D05"/>
    <w:rsid w:val="00B27A57"/>
    <w:rsid w:val="00B654E2"/>
    <w:rsid w:val="00B70F0D"/>
    <w:rsid w:val="00B7140A"/>
    <w:rsid w:val="00B7551C"/>
    <w:rsid w:val="00B919DD"/>
    <w:rsid w:val="00B93E71"/>
    <w:rsid w:val="00B96086"/>
    <w:rsid w:val="00BE2462"/>
    <w:rsid w:val="00BE5A0E"/>
    <w:rsid w:val="00BE7A88"/>
    <w:rsid w:val="00BF56EB"/>
    <w:rsid w:val="00C06C7F"/>
    <w:rsid w:val="00C1280A"/>
    <w:rsid w:val="00C1797E"/>
    <w:rsid w:val="00C21195"/>
    <w:rsid w:val="00C2741F"/>
    <w:rsid w:val="00C31D4C"/>
    <w:rsid w:val="00C34EAF"/>
    <w:rsid w:val="00C41C44"/>
    <w:rsid w:val="00C4555E"/>
    <w:rsid w:val="00C50CA1"/>
    <w:rsid w:val="00C55406"/>
    <w:rsid w:val="00C63757"/>
    <w:rsid w:val="00C70A5A"/>
    <w:rsid w:val="00C70F92"/>
    <w:rsid w:val="00C71A45"/>
    <w:rsid w:val="00C8492A"/>
    <w:rsid w:val="00C95AC2"/>
    <w:rsid w:val="00C95D85"/>
    <w:rsid w:val="00C95E96"/>
    <w:rsid w:val="00CA1E69"/>
    <w:rsid w:val="00CA7060"/>
    <w:rsid w:val="00CB1AAB"/>
    <w:rsid w:val="00CB39F3"/>
    <w:rsid w:val="00CC004F"/>
    <w:rsid w:val="00CC0265"/>
    <w:rsid w:val="00CC083E"/>
    <w:rsid w:val="00CC799E"/>
    <w:rsid w:val="00CD040D"/>
    <w:rsid w:val="00CD44BE"/>
    <w:rsid w:val="00CD570D"/>
    <w:rsid w:val="00D018E7"/>
    <w:rsid w:val="00D065C3"/>
    <w:rsid w:val="00D24BC9"/>
    <w:rsid w:val="00D259A7"/>
    <w:rsid w:val="00D2770E"/>
    <w:rsid w:val="00D3071F"/>
    <w:rsid w:val="00D5269C"/>
    <w:rsid w:val="00D52C8D"/>
    <w:rsid w:val="00D57FF5"/>
    <w:rsid w:val="00D71D80"/>
    <w:rsid w:val="00D80DF7"/>
    <w:rsid w:val="00D8685D"/>
    <w:rsid w:val="00D921F2"/>
    <w:rsid w:val="00D959DD"/>
    <w:rsid w:val="00DA08A2"/>
    <w:rsid w:val="00DA7D7B"/>
    <w:rsid w:val="00DB0459"/>
    <w:rsid w:val="00DB086C"/>
    <w:rsid w:val="00DB0DA3"/>
    <w:rsid w:val="00DB1ADA"/>
    <w:rsid w:val="00DB6112"/>
    <w:rsid w:val="00DC49E4"/>
    <w:rsid w:val="00DC5B6C"/>
    <w:rsid w:val="00DD0046"/>
    <w:rsid w:val="00DD47FC"/>
    <w:rsid w:val="00DD4E08"/>
    <w:rsid w:val="00DF1165"/>
    <w:rsid w:val="00DF2D12"/>
    <w:rsid w:val="00DF42A4"/>
    <w:rsid w:val="00DF4DA0"/>
    <w:rsid w:val="00E06319"/>
    <w:rsid w:val="00E06D3A"/>
    <w:rsid w:val="00E15F99"/>
    <w:rsid w:val="00E30173"/>
    <w:rsid w:val="00E332BD"/>
    <w:rsid w:val="00E35EF6"/>
    <w:rsid w:val="00E379FC"/>
    <w:rsid w:val="00E402F8"/>
    <w:rsid w:val="00E44522"/>
    <w:rsid w:val="00E57DB7"/>
    <w:rsid w:val="00E8402B"/>
    <w:rsid w:val="00E9487D"/>
    <w:rsid w:val="00EA14B3"/>
    <w:rsid w:val="00EA2835"/>
    <w:rsid w:val="00EB6C48"/>
    <w:rsid w:val="00EC4854"/>
    <w:rsid w:val="00ED1D97"/>
    <w:rsid w:val="00ED502A"/>
    <w:rsid w:val="00EE1E5E"/>
    <w:rsid w:val="00EE3092"/>
    <w:rsid w:val="00EF16E2"/>
    <w:rsid w:val="00EF5C67"/>
    <w:rsid w:val="00EF6478"/>
    <w:rsid w:val="00F07E7B"/>
    <w:rsid w:val="00F1111E"/>
    <w:rsid w:val="00F12DE0"/>
    <w:rsid w:val="00F13E1B"/>
    <w:rsid w:val="00F141E1"/>
    <w:rsid w:val="00F2212B"/>
    <w:rsid w:val="00F237BE"/>
    <w:rsid w:val="00F35F10"/>
    <w:rsid w:val="00F535AC"/>
    <w:rsid w:val="00F7492D"/>
    <w:rsid w:val="00F75DCA"/>
    <w:rsid w:val="00F82BE8"/>
    <w:rsid w:val="00F9260D"/>
    <w:rsid w:val="00F926C3"/>
    <w:rsid w:val="00F96DB8"/>
    <w:rsid w:val="00F96EFD"/>
    <w:rsid w:val="00FA664C"/>
    <w:rsid w:val="00FB3D5A"/>
    <w:rsid w:val="00FC7489"/>
    <w:rsid w:val="00FE7072"/>
    <w:rsid w:val="00FE7B10"/>
    <w:rsid w:val="00F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EF5E7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22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7A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9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F06"/>
  </w:style>
  <w:style w:type="paragraph" w:styleId="Footer">
    <w:name w:val="footer"/>
    <w:basedOn w:val="Normal"/>
    <w:link w:val="Foot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F06"/>
  </w:style>
  <w:style w:type="character" w:customStyle="1" w:styleId="jrnl">
    <w:name w:val="jrnl"/>
    <w:basedOn w:val="DefaultParagraphFont"/>
    <w:rsid w:val="00EE3092"/>
  </w:style>
  <w:style w:type="character" w:styleId="CommentReference">
    <w:name w:val="annotation reference"/>
    <w:basedOn w:val="DefaultParagraphFont"/>
    <w:uiPriority w:val="99"/>
    <w:semiHidden/>
    <w:unhideWhenUsed/>
    <w:rsid w:val="003D68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84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8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4B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9F23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22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7A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9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F06"/>
  </w:style>
  <w:style w:type="paragraph" w:styleId="Footer">
    <w:name w:val="footer"/>
    <w:basedOn w:val="Normal"/>
    <w:link w:val="Foot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F06"/>
  </w:style>
  <w:style w:type="character" w:customStyle="1" w:styleId="jrnl">
    <w:name w:val="jrnl"/>
    <w:basedOn w:val="DefaultParagraphFont"/>
    <w:rsid w:val="00EE3092"/>
  </w:style>
  <w:style w:type="character" w:styleId="CommentReference">
    <w:name w:val="annotation reference"/>
    <w:basedOn w:val="DefaultParagraphFont"/>
    <w:uiPriority w:val="99"/>
    <w:semiHidden/>
    <w:unhideWhenUsed/>
    <w:rsid w:val="003D68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84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8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4B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9F2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C23EC-EA56-4750-BEFC-B8AAE9A8D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Abella, Jerard Dave</cp:lastModifiedBy>
  <cp:revision>3</cp:revision>
  <cp:lastPrinted>2015-05-17T13:16:00Z</cp:lastPrinted>
  <dcterms:created xsi:type="dcterms:W3CDTF">2015-05-18T03:33:00Z</dcterms:created>
  <dcterms:modified xsi:type="dcterms:W3CDTF">2015-07-17T16:24:00Z</dcterms:modified>
</cp:coreProperties>
</file>